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49709" w14:textId="5D8EC21E" w:rsidR="003226B1" w:rsidRDefault="00433F36">
      <w:pPr>
        <w:rPr>
          <w:rFonts w:ascii="Times New Roman" w:hAnsi="Times New Roman" w:cs="Times New Roman"/>
          <w:sz w:val="20"/>
          <w:szCs w:val="20"/>
        </w:rPr>
      </w:pPr>
      <w:r w:rsidRPr="00A333C0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981DAD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A333C0">
        <w:rPr>
          <w:rFonts w:ascii="Times New Roman" w:hAnsi="Times New Roman" w:cs="Times New Roman"/>
          <w:b/>
          <w:bCs/>
          <w:sz w:val="20"/>
          <w:szCs w:val="20"/>
        </w:rPr>
        <w:t xml:space="preserve"> S3</w:t>
      </w:r>
      <w:r w:rsidRPr="00433F36">
        <w:rPr>
          <w:rFonts w:ascii="Times New Roman" w:hAnsi="Times New Roman" w:cs="Times New Roman"/>
          <w:sz w:val="20"/>
          <w:szCs w:val="20"/>
        </w:rPr>
        <w:t xml:space="preserve"> Variants annotation for ND6 and RNR2</w:t>
      </w:r>
    </w:p>
    <w:tbl>
      <w:tblPr>
        <w:tblW w:w="797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28"/>
        <w:gridCol w:w="1115"/>
        <w:gridCol w:w="705"/>
        <w:gridCol w:w="705"/>
        <w:gridCol w:w="1461"/>
        <w:gridCol w:w="2300"/>
        <w:gridCol w:w="1166"/>
      </w:tblGrid>
      <w:tr w:rsidR="00043218" w:rsidRPr="00A333C0" w14:paraId="7153BF6A" w14:textId="77777777" w:rsidTr="009F3D99">
        <w:trPr>
          <w:trHeight w:val="278"/>
        </w:trPr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B050" w14:textId="77777777" w:rsidR="00043218" w:rsidRPr="008A353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A35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C879" w14:textId="77777777" w:rsidR="00043218" w:rsidRPr="008A353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A35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BADF" w14:textId="77777777" w:rsidR="00043218" w:rsidRPr="008A353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A35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 Allele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F307" w14:textId="77777777" w:rsidR="00043218" w:rsidRPr="008A353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A35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t Allel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0A3E" w14:textId="77777777" w:rsidR="00043218" w:rsidRPr="008A353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A35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Region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B6ED" w14:textId="77777777" w:rsidR="00043218" w:rsidRPr="008A353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A35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ction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3E77" w14:textId="28D369A9" w:rsidR="00043218" w:rsidRPr="008A353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8A35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hastCons</w:t>
            </w:r>
            <w:proofErr w:type="spellEnd"/>
          </w:p>
          <w:p w14:paraId="64998A19" w14:textId="0BF36026" w:rsidR="00043218" w:rsidRPr="008A353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A35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0way</w:t>
            </w:r>
          </w:p>
        </w:tc>
      </w:tr>
      <w:tr w:rsidR="00043218" w:rsidRPr="00A333C0" w14:paraId="7DC40047" w14:textId="77777777" w:rsidTr="009F3D99">
        <w:trPr>
          <w:trHeight w:val="278"/>
        </w:trPr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75DC4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6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CE1E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62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2B4B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A048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C14C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63F6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synonymous SNV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5CF07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1586FFA0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7834385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1C23676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78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02B00AF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6A22F47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6FC8673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0BE911E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synonymous SNV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9D1ED3C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6AF2FB5F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C0F8DF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BC6EF6A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80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59DB7A7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3F51F16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DB6674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9A427C4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synonymous SNV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9966D7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8583</w:t>
            </w:r>
          </w:p>
        </w:tc>
      </w:tr>
      <w:tr w:rsidR="00043218" w:rsidRPr="00A333C0" w14:paraId="6626400B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CE6417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869490B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18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0A23FF4B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205A0FC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CFDBAF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CFB54C7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synonymous SNV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0F01A1B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2A0F16FA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ADAA0A7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051F1F9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19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22BCA5F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A38AE28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B7E06CE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CD7D13F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synonymous SNV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E833182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4BC5AFFC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6D6A168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2FACFEC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18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1B0772F8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7D24CAB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9D3F4EB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367A912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synonymous SNV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ACDFF3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3BF73484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1E28FE2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BB6733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02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516E117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6A00986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49A1B9E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722503E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synonymous SNV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A6D3E2E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87402</w:t>
            </w:r>
          </w:p>
        </w:tc>
      </w:tr>
      <w:tr w:rsidR="00043218" w:rsidRPr="00A333C0" w14:paraId="0DA097CA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FEBF3FB" w14:textId="142A0E66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9FBAEF7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3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1773F7D9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6F8098F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493A8F7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FC5C26E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0C0C05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3EEB516F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6D7E8D6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40C220C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4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40830B10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E4C4372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EC45610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D268225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95BB995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15900087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7618F2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4BE9B00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9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3F4D06D2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90B8C7F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B198E53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E75C3BE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6E335B3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7504E01A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79234F5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F06536C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9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10BB4DD3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CA5473A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BAA8962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86564A0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4D1F085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490F8886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97E2575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76FA32A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5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20D35BC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7757D45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153A9F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1AB4F48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40D30A2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79660347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5F3BEC4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2EA30F5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1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3D64F2FB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4CA6810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40728B2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1B10A4E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FE543C7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4ABE0F1E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427F059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B3C7BAC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4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7A613A3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F02594A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82876E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365471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F661846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3210E892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742A745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317CF9F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6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1384BA2A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5E6A7F6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CC665E0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23F3697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E1E0E22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7BB6A242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1BC9A7E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B7F76FE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1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2404AFF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2E052DA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2D75C25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AF6E750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D14A2CE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788591EB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BC0791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1F32AE6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4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38C17978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15DC81B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5D2BA02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0369E7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A6B115A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6451D491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DCE4366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CFC45F8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6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3515117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44CAC73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C80688F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537F2F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E6FDBD8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785458F3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7CF938C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15C4C08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8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7CDDB794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0D89F86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16CD422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713113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18938CA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509A0D4A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59321F3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88A4589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9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1B9A85F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2113AFB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A106D26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3382CF6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D21B142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3BD2106A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6C5FE5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4BC105F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8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1DCCFD82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C261467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BE9ABC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E6EDA04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DAE8932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5DD489F3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7C09207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1AEF28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2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5F9C0D85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0BFA2BA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2D27344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E9CCC4C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05667B0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1435FFBA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C71C344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35CC2E5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6-2226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28ADB810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B7B14BB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BD71863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5CF4842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C13F1F5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64DF1317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9F02B6B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DBE9F63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1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64F541A6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FE46F59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9906E57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4E5E49B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28008D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3F804560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D550CBF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2D6EC9A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4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3A3FBB78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A07B73F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50DBEC2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B5BEE46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0D0A614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58102F5F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9964BE8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5EAA90B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06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7663F9D0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4739333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0E30870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0C75C5E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B2F7E62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6902EF76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1DF5065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F1BFA1A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66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3F566EE5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1E90A8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446A86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5B64D1A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DB8E3AA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26EA135C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D15F614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E8E463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5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33297E6F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9E42DEE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1C2F9DA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FF7D35F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174BFAC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1F44F321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0D1D483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CD2998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85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7657C3B3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FFBA21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385195B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42A6DDB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AC5546F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06D15E8A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19AB6E0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7668924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83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73A7F4C7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D667A2C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F699179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FFE9E3A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6091E04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1E014F48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C55FC1B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9B58043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44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130645E9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2B4BEA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B020F2A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90C8EA8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1C9990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666993FC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944899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56031F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7-3167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56689F39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6B14226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943699F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A37CCFC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9BF9952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372E7ED0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CC41BC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A696B97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7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19516DB4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3EA50CE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F2AD47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924B238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FD5C68B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22B250A1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CA3D17A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3A80964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4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007D1387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962DF7C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1246FCA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DE17239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CE7C66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381A029F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5F77E3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2B28FC7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6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17427FD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D2E2315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E04C947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8AA6AF5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CD5FB63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07292076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4D12A3A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74DB07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21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4A768976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084465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D8C371A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72AA7B3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A707444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43218" w:rsidRPr="00A333C0" w14:paraId="14F1D710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185F39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ADDD633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9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4B6F11CF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F0AFD46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3A366C8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EAAE658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D536FB8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748</w:t>
            </w:r>
          </w:p>
        </w:tc>
      </w:tr>
      <w:tr w:rsidR="00043218" w:rsidRPr="00A333C0" w14:paraId="1C9F0975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68A4E2A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2E57148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6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4737B0B2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E8278D4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E622087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586A7C6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9DF0A68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3307</w:t>
            </w:r>
          </w:p>
        </w:tc>
      </w:tr>
      <w:tr w:rsidR="00043218" w:rsidRPr="00A333C0" w14:paraId="35BF477E" w14:textId="77777777" w:rsidTr="00A00F91">
        <w:trPr>
          <w:trHeight w:val="278"/>
        </w:trPr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B61AFA3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D9BA59B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3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172CF74A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3178C67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9721FF0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A400FD5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6AC2975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5906</w:t>
            </w:r>
          </w:p>
        </w:tc>
      </w:tr>
      <w:tr w:rsidR="00043218" w:rsidRPr="00A333C0" w14:paraId="5FA94D5B" w14:textId="77777777" w:rsidTr="00A00F91">
        <w:trPr>
          <w:trHeight w:val="278"/>
        </w:trPr>
        <w:tc>
          <w:tcPr>
            <w:tcW w:w="7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E45CC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C700B9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0</w:t>
            </w:r>
          </w:p>
        </w:tc>
        <w:tc>
          <w:tcPr>
            <w:tcW w:w="4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73A447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722748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5A0025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C4898C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DD8E4F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2126</w:t>
            </w:r>
          </w:p>
        </w:tc>
      </w:tr>
      <w:tr w:rsidR="00043218" w:rsidRPr="00A333C0" w14:paraId="04E41220" w14:textId="77777777" w:rsidTr="00A00F91">
        <w:trPr>
          <w:trHeight w:val="278"/>
        </w:trPr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E7546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5EEBF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7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4FA04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8431E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3C3AB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765503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7F80E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43218" w:rsidRPr="00A333C0" w14:paraId="68D5671A" w14:textId="77777777" w:rsidTr="00A00F91">
        <w:trPr>
          <w:trHeight w:val="278"/>
        </w:trPr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49BA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NR2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4F6F7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8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347A2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FECE4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FB4E7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BE619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7214D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43218" w:rsidRPr="00A333C0" w14:paraId="571F9C10" w14:textId="77777777" w:rsidTr="00A00F91">
        <w:trPr>
          <w:trHeight w:val="278"/>
        </w:trPr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DF01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R2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F0B2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00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B382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D49B4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8989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NA_exonic</w:t>
            </w:r>
            <w:proofErr w:type="spellEnd"/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0C16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6E20" w14:textId="77777777" w:rsidR="00043218" w:rsidRPr="00A333C0" w:rsidRDefault="00043218" w:rsidP="00433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3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04516B4C" w14:textId="2009EA30" w:rsidR="00433F36" w:rsidRPr="00433F36" w:rsidRDefault="00043218">
      <w:pPr>
        <w:rPr>
          <w:rFonts w:ascii="Times New Roman" w:hAnsi="Times New Roman" w:cs="Times New Roman"/>
          <w:sz w:val="20"/>
          <w:szCs w:val="20"/>
        </w:rPr>
      </w:pPr>
      <w:r w:rsidRPr="0004321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ene</w:t>
      </w:r>
      <w:r w:rsidR="00A935E6" w:rsidRPr="0004321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</w:t>
      </w:r>
      <w:r w:rsidRPr="00043218">
        <w:t xml:space="preserve"> </w:t>
      </w:r>
      <w:r w:rsidRPr="0004321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enes with mutation sites.</w:t>
      </w:r>
      <w:r w:rsidRPr="0004321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Position</w:t>
      </w:r>
      <w:r w:rsidRPr="00043218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location on the corresponding chromosome. </w:t>
      </w:r>
      <w:r w:rsidRPr="0004321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Ref Allele, alleles with loci in the reference sequence. Gene Region, where the mutation is located. Function,</w:t>
      </w:r>
      <w:r w:rsidRPr="00043218">
        <w:t xml:space="preserve"> </w:t>
      </w:r>
      <w:r w:rsidRPr="0004321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gene function.</w:t>
      </w:r>
      <w:r w:rsidRPr="00043218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P</w:t>
      </w:r>
      <w:r w:rsidR="00FB3BCD" w:rsidRPr="00043218">
        <w:rPr>
          <w:rFonts w:ascii="Times New Roman" w:eastAsia="宋体" w:hAnsi="Times New Roman" w:cs="Times New Roman"/>
          <w:color w:val="000000"/>
          <w:sz w:val="20"/>
          <w:szCs w:val="20"/>
        </w:rPr>
        <w:t>hastCons100way,</w:t>
      </w:r>
      <w:r w:rsidR="00FB3BCD" w:rsidRPr="00043218">
        <w:t xml:space="preserve"> </w:t>
      </w:r>
      <w:r w:rsidR="007F54B6" w:rsidRPr="00043218">
        <w:rPr>
          <w:rFonts w:ascii="Times New Roman" w:eastAsia="宋体" w:hAnsi="Times New Roman" w:cs="Times New Roman"/>
          <w:color w:val="000000"/>
          <w:sz w:val="20"/>
          <w:szCs w:val="20"/>
        </w:rPr>
        <w:t>c</w:t>
      </w:r>
      <w:r w:rsidR="00FB3BCD" w:rsidRPr="00043218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onservative annotation of phastCons100way database. </w:t>
      </w:r>
    </w:p>
    <w:sectPr w:rsidR="00433F36" w:rsidRPr="00433F36" w:rsidSect="00433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63EEA" w14:textId="77777777" w:rsidR="009C00A9" w:rsidRDefault="009C00A9" w:rsidP="00433F36">
      <w:r>
        <w:separator/>
      </w:r>
    </w:p>
  </w:endnote>
  <w:endnote w:type="continuationSeparator" w:id="0">
    <w:p w14:paraId="7B4F397F" w14:textId="77777777" w:rsidR="009C00A9" w:rsidRDefault="009C00A9" w:rsidP="00433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BD7A5" w14:textId="77777777" w:rsidR="009C00A9" w:rsidRDefault="009C00A9" w:rsidP="00433F36">
      <w:r>
        <w:separator/>
      </w:r>
    </w:p>
  </w:footnote>
  <w:footnote w:type="continuationSeparator" w:id="0">
    <w:p w14:paraId="104E5C96" w14:textId="77777777" w:rsidR="009C00A9" w:rsidRDefault="009C00A9" w:rsidP="00433F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wsLCwtDAxMzU0tDBQ0lEKTi0uzszPAykwqQUAzlzywSwAAAA="/>
  </w:docVars>
  <w:rsids>
    <w:rsidRoot w:val="003226B1"/>
    <w:rsid w:val="00043218"/>
    <w:rsid w:val="001F2A1B"/>
    <w:rsid w:val="003226B1"/>
    <w:rsid w:val="00433F36"/>
    <w:rsid w:val="0075265F"/>
    <w:rsid w:val="00764E47"/>
    <w:rsid w:val="007700E1"/>
    <w:rsid w:val="007F54B6"/>
    <w:rsid w:val="00896C6B"/>
    <w:rsid w:val="008A3530"/>
    <w:rsid w:val="00981DAD"/>
    <w:rsid w:val="009C00A9"/>
    <w:rsid w:val="009F3D99"/>
    <w:rsid w:val="00A00F91"/>
    <w:rsid w:val="00A333C0"/>
    <w:rsid w:val="00A935E6"/>
    <w:rsid w:val="00B2223E"/>
    <w:rsid w:val="00B75A0C"/>
    <w:rsid w:val="00C81ADE"/>
    <w:rsid w:val="00D3027F"/>
    <w:rsid w:val="00DD33E3"/>
    <w:rsid w:val="00E25A0F"/>
    <w:rsid w:val="00FB3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185F45"/>
  <w15:chartTrackingRefBased/>
  <w15:docId w15:val="{4DBCC8F8-2023-4A4F-AAB4-13843C024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3F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3F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3F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3F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1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4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华杰</dc:creator>
  <cp:keywords/>
  <dc:description/>
  <cp:lastModifiedBy>华杰 袁</cp:lastModifiedBy>
  <cp:revision>13</cp:revision>
  <dcterms:created xsi:type="dcterms:W3CDTF">2023-02-05T16:59:00Z</dcterms:created>
  <dcterms:modified xsi:type="dcterms:W3CDTF">2023-09-17T03:16:00Z</dcterms:modified>
</cp:coreProperties>
</file>